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314B" w:rsidRPr="009673FD" w:rsidRDefault="00FE5DCB" w:rsidP="009673FD">
      <w:pPr>
        <w:widowControl/>
        <w:wordWrap/>
        <w:autoSpaceDE/>
        <w:autoSpaceDN/>
        <w:ind w:firstLineChars="300" w:firstLine="707"/>
        <w:jc w:val="left"/>
        <w:rPr>
          <w:rFonts w:ascii="Times New Roman" w:eastAsia="HY신명조"/>
          <w:b/>
          <w:sz w:val="24"/>
        </w:rPr>
      </w:pPr>
      <w:r>
        <w:rPr>
          <w:rFonts w:ascii="Times New Roman" w:hint="eastAsia"/>
          <w:b/>
          <w:sz w:val="24"/>
        </w:rPr>
        <w:t xml:space="preserve">Supplementary Table </w:t>
      </w:r>
      <w:r w:rsidR="00E54A37">
        <w:rPr>
          <w:rFonts w:ascii="Times New Roman" w:hint="eastAsia"/>
          <w:b/>
          <w:sz w:val="24"/>
        </w:rPr>
        <w:t>S2</w:t>
      </w:r>
      <w:r w:rsidR="0096314B" w:rsidRPr="009673FD">
        <w:rPr>
          <w:rFonts w:ascii="Times New Roman" w:hint="eastAsia"/>
          <w:b/>
          <w:sz w:val="24"/>
        </w:rPr>
        <w:t xml:space="preserve">. </w:t>
      </w:r>
      <w:r w:rsidR="0096314B" w:rsidRPr="009673FD">
        <w:rPr>
          <w:rFonts w:ascii="Times New Roman" w:eastAsia="HY신명조"/>
          <w:b/>
          <w:sz w:val="24"/>
        </w:rPr>
        <w:t xml:space="preserve">Primer sequences used </w:t>
      </w:r>
      <w:r w:rsidR="0096314B" w:rsidRPr="009673FD">
        <w:rPr>
          <w:rFonts w:ascii="Times New Roman" w:eastAsia="HY신명조" w:hint="eastAsia"/>
          <w:b/>
          <w:sz w:val="24"/>
        </w:rPr>
        <w:t>for</w:t>
      </w:r>
      <w:r w:rsidR="0096314B" w:rsidRPr="009673FD">
        <w:rPr>
          <w:rFonts w:ascii="Times New Roman" w:eastAsia="HY신명조"/>
          <w:b/>
          <w:sz w:val="24"/>
        </w:rPr>
        <w:t xml:space="preserve"> </w:t>
      </w:r>
      <w:proofErr w:type="spellStart"/>
      <w:r w:rsidR="0096314B" w:rsidRPr="009673FD">
        <w:rPr>
          <w:rFonts w:ascii="Times New Roman" w:eastAsia="HY신명조" w:hint="eastAsia"/>
          <w:b/>
          <w:sz w:val="24"/>
        </w:rPr>
        <w:t>EpiTyper</w:t>
      </w:r>
      <w:proofErr w:type="spellEnd"/>
      <w:r w:rsidR="0030233A" w:rsidRPr="009673FD">
        <w:rPr>
          <w:rFonts w:ascii="Times New Roman" w:eastAsia="HY신명조" w:hint="eastAsia"/>
          <w:b/>
          <w:sz w:val="24"/>
        </w:rPr>
        <w:t xml:space="preserve"> </w:t>
      </w:r>
    </w:p>
    <w:p w:rsidR="0096314B" w:rsidRPr="000F625E" w:rsidRDefault="0096314B" w:rsidP="0096314B">
      <w:pPr>
        <w:widowControl/>
        <w:wordWrap/>
        <w:autoSpaceDE/>
        <w:autoSpaceDN/>
        <w:jc w:val="left"/>
        <w:rPr>
          <w:rFonts w:ascii="Times New Roman"/>
          <w:sz w:val="24"/>
        </w:rPr>
      </w:pPr>
    </w:p>
    <w:tbl>
      <w:tblPr>
        <w:tblW w:w="6280" w:type="dxa"/>
        <w:tblInd w:w="525" w:type="dxa"/>
        <w:tblCellMar>
          <w:left w:w="99" w:type="dxa"/>
          <w:right w:w="99" w:type="dxa"/>
        </w:tblCellMar>
        <w:tblLook w:val="04A0"/>
      </w:tblPr>
      <w:tblGrid>
        <w:gridCol w:w="1984"/>
        <w:gridCol w:w="6608"/>
      </w:tblGrid>
      <w:tr w:rsidR="00F0542E" w:rsidRPr="00766821" w:rsidTr="00F0542E">
        <w:trPr>
          <w:trHeight w:val="345"/>
        </w:trPr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42E" w:rsidRPr="00766821" w:rsidRDefault="00F0542E" w:rsidP="00F054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</w:pPr>
            <w:r w:rsidRPr="002F7722">
              <w:rPr>
                <w:rFonts w:ascii="Times New Roman" w:eastAsia="맑은 고딕"/>
                <w:color w:val="000000"/>
                <w:kern w:val="0"/>
                <w:szCs w:val="20"/>
              </w:rPr>
              <w:t>Primer ID</w:t>
            </w:r>
            <w:r>
              <w:rPr>
                <w:rFonts w:ascii="Times New Roman" w:eastAsia="맑은 고딕" w:hint="eastAsia"/>
                <w:b/>
                <w:bCs/>
                <w:color w:val="000000"/>
                <w:kern w:val="0"/>
                <w:szCs w:val="20"/>
              </w:rPr>
              <w:t xml:space="preserve">                   </w:t>
            </w:r>
          </w:p>
        </w:tc>
        <w:tc>
          <w:tcPr>
            <w:tcW w:w="4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0542E" w:rsidRPr="00766821" w:rsidRDefault="00F0542E" w:rsidP="00F054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</w:pPr>
            <w:r w:rsidRPr="002F7722">
              <w:rPr>
                <w:rFonts w:ascii="Times New Roman" w:eastAsia="맑은 고딕"/>
                <w:color w:val="000000"/>
                <w:kern w:val="0"/>
                <w:szCs w:val="20"/>
              </w:rPr>
              <w:t>Sequence (5'</w:t>
            </w:r>
            <w:r w:rsidRPr="002F7722"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→</w:t>
            </w:r>
            <w:r w:rsidRPr="002F7722">
              <w:rPr>
                <w:rFonts w:ascii="Times New Roman" w:eastAsia="맑은 고딕"/>
                <w:color w:val="000000"/>
                <w:kern w:val="0"/>
                <w:szCs w:val="20"/>
              </w:rPr>
              <w:t>3')</w:t>
            </w:r>
          </w:p>
        </w:tc>
      </w:tr>
      <w:tr w:rsidR="0096314B" w:rsidRPr="00766821" w:rsidTr="00F0542E">
        <w:trPr>
          <w:trHeight w:val="33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4B" w:rsidRPr="005822F4" w:rsidRDefault="00D871A9" w:rsidP="00F054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  <w:vertAlign w:val="superscript"/>
              </w:rPr>
            </w:pP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>EpiTYPER-0</w:t>
            </w:r>
            <w:r w:rsidR="0096314B" w:rsidRPr="00766821">
              <w:rPr>
                <w:rFonts w:ascii="Times New Roman" w:eastAsia="맑은 고딕"/>
                <w:color w:val="000000"/>
                <w:kern w:val="0"/>
                <w:szCs w:val="20"/>
              </w:rPr>
              <w:t>1-10F</w:t>
            </w:r>
            <w:r w:rsidR="005822F4">
              <w:rPr>
                <w:rFonts w:ascii="Times New Roman" w:eastAsia="맑은 고딕" w:hint="eastAsia"/>
                <w:color w:val="000000"/>
                <w:kern w:val="0"/>
                <w:szCs w:val="20"/>
                <w:vertAlign w:val="superscript"/>
              </w:rPr>
              <w:t>1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4B" w:rsidRPr="00766821" w:rsidRDefault="0096314B" w:rsidP="00F054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766821">
              <w:rPr>
                <w:rFonts w:ascii="Times New Roman" w:eastAsia="맑은 고딕"/>
                <w:color w:val="000000"/>
                <w:kern w:val="0"/>
                <w:szCs w:val="20"/>
              </w:rPr>
              <w:t>aggaagagagTGTTTTTGTGTGAAGAAGTTTTTTTT</w:t>
            </w:r>
            <w:proofErr w:type="spellEnd"/>
          </w:p>
        </w:tc>
      </w:tr>
      <w:tr w:rsidR="0096314B" w:rsidRPr="00766821" w:rsidTr="00F0542E">
        <w:trPr>
          <w:trHeight w:val="33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4B" w:rsidRPr="005822F4" w:rsidRDefault="00D871A9" w:rsidP="00F054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  <w:vertAlign w:val="superscript"/>
              </w:rPr>
            </w:pP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>EpiTYPER-0</w:t>
            </w:r>
            <w:r w:rsidR="0096314B" w:rsidRPr="00766821">
              <w:rPr>
                <w:rFonts w:ascii="Times New Roman" w:eastAsia="맑은 고딕"/>
                <w:color w:val="000000"/>
                <w:kern w:val="0"/>
                <w:szCs w:val="20"/>
              </w:rPr>
              <w:t>1-T7R</w:t>
            </w:r>
            <w:r w:rsidR="005822F4">
              <w:rPr>
                <w:rFonts w:ascii="Times New Roman" w:eastAsia="맑은 고딕" w:hint="eastAsia"/>
                <w:color w:val="000000"/>
                <w:kern w:val="0"/>
                <w:szCs w:val="20"/>
                <w:vertAlign w:val="superscript"/>
              </w:rPr>
              <w:t>1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4B" w:rsidRPr="00766821" w:rsidRDefault="0096314B" w:rsidP="00F054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766821">
              <w:rPr>
                <w:rFonts w:ascii="Times New Roman" w:eastAsia="맑은 고딕"/>
                <w:color w:val="000000"/>
                <w:kern w:val="0"/>
                <w:szCs w:val="20"/>
              </w:rPr>
              <w:t>cagtaatacgactcactatagggagaaggctAATCCCCTAACCTAAACCCAAAT</w:t>
            </w:r>
            <w:proofErr w:type="spellEnd"/>
          </w:p>
        </w:tc>
      </w:tr>
      <w:tr w:rsidR="0096314B" w:rsidRPr="00766821" w:rsidTr="00F0542E">
        <w:trPr>
          <w:trHeight w:val="33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4B" w:rsidRPr="00766821" w:rsidRDefault="00D871A9" w:rsidP="00F054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>EpiTYPER-</w:t>
            </w:r>
            <w:r w:rsidR="0096314B" w:rsidRPr="00766821">
              <w:rPr>
                <w:rFonts w:ascii="Times New Roman" w:eastAsia="맑은 고딕"/>
                <w:color w:val="000000"/>
                <w:kern w:val="0"/>
                <w:szCs w:val="20"/>
              </w:rPr>
              <w:t>02-10F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4B" w:rsidRPr="00766821" w:rsidRDefault="0096314B" w:rsidP="00F054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766821">
              <w:rPr>
                <w:rFonts w:ascii="Times New Roman" w:eastAsia="맑은 고딕"/>
                <w:color w:val="000000"/>
                <w:kern w:val="0"/>
                <w:szCs w:val="20"/>
              </w:rPr>
              <w:t>aggaagagagGGATTTTTGGAGAAGTTTTTGGT</w:t>
            </w:r>
            <w:proofErr w:type="spellEnd"/>
          </w:p>
        </w:tc>
      </w:tr>
      <w:tr w:rsidR="0096314B" w:rsidRPr="00766821" w:rsidTr="00F0542E">
        <w:trPr>
          <w:trHeight w:val="33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4B" w:rsidRPr="00766821" w:rsidRDefault="00D871A9" w:rsidP="00F054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>EpiTYPER-0</w:t>
            </w:r>
            <w:r w:rsidR="0096314B" w:rsidRPr="00766821">
              <w:rPr>
                <w:rFonts w:ascii="Times New Roman" w:eastAsia="맑은 고딕"/>
                <w:color w:val="000000"/>
                <w:kern w:val="0"/>
                <w:szCs w:val="20"/>
              </w:rPr>
              <w:t>2-T7R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4B" w:rsidRPr="00766821" w:rsidRDefault="0096314B" w:rsidP="00F054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766821">
              <w:rPr>
                <w:rFonts w:ascii="Times New Roman" w:eastAsia="맑은 고딕"/>
                <w:color w:val="000000"/>
                <w:kern w:val="0"/>
                <w:szCs w:val="20"/>
              </w:rPr>
              <w:t>cagtaatacgactcactatagggagaaggctCACCCTAATCAACAACCCCC</w:t>
            </w:r>
            <w:proofErr w:type="spellEnd"/>
          </w:p>
        </w:tc>
      </w:tr>
      <w:tr w:rsidR="0096314B" w:rsidRPr="00766821" w:rsidTr="00F0542E">
        <w:trPr>
          <w:trHeight w:val="33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4B" w:rsidRPr="00766821" w:rsidRDefault="00D871A9" w:rsidP="00F054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>EpiTYPER-</w:t>
            </w:r>
            <w:r w:rsidR="0096314B" w:rsidRPr="00766821">
              <w:rPr>
                <w:rFonts w:ascii="Times New Roman" w:eastAsia="맑은 고딕"/>
                <w:color w:val="000000"/>
                <w:kern w:val="0"/>
                <w:szCs w:val="20"/>
              </w:rPr>
              <w:t>03-10F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4B" w:rsidRPr="00766821" w:rsidRDefault="0096314B" w:rsidP="00F054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766821">
              <w:rPr>
                <w:rFonts w:ascii="Times New Roman" w:eastAsia="맑은 고딕"/>
                <w:color w:val="000000"/>
                <w:kern w:val="0"/>
                <w:szCs w:val="20"/>
              </w:rPr>
              <w:t>aggaagagagGGAAGTTGTAATATAGGTAAGTGTAGGAGA</w:t>
            </w:r>
            <w:proofErr w:type="spellEnd"/>
          </w:p>
        </w:tc>
      </w:tr>
      <w:tr w:rsidR="0096314B" w:rsidRPr="00766821" w:rsidTr="00F0542E">
        <w:trPr>
          <w:trHeight w:val="33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4B" w:rsidRPr="00766821" w:rsidRDefault="00D871A9" w:rsidP="00F054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>EpiTYPER-0</w:t>
            </w:r>
            <w:r w:rsidR="0096314B" w:rsidRPr="00766821">
              <w:rPr>
                <w:rFonts w:ascii="Times New Roman" w:eastAsia="맑은 고딕"/>
                <w:color w:val="000000"/>
                <w:kern w:val="0"/>
                <w:szCs w:val="20"/>
              </w:rPr>
              <w:t>3-T7R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4B" w:rsidRPr="00766821" w:rsidRDefault="0096314B" w:rsidP="00F054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766821">
              <w:rPr>
                <w:rFonts w:ascii="Times New Roman" w:eastAsia="맑은 고딕"/>
                <w:color w:val="000000"/>
                <w:kern w:val="0"/>
                <w:szCs w:val="20"/>
              </w:rPr>
              <w:t>cagtaatacgactcactatagggagaaggctAAAAAATAACCTACATAAAAAAAACCC</w:t>
            </w:r>
            <w:proofErr w:type="spellEnd"/>
          </w:p>
        </w:tc>
      </w:tr>
      <w:tr w:rsidR="0096314B" w:rsidRPr="00766821" w:rsidTr="00F0542E">
        <w:trPr>
          <w:trHeight w:val="33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4B" w:rsidRPr="00766821" w:rsidRDefault="00D871A9" w:rsidP="00F054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>EpiTYPER-</w:t>
            </w:r>
            <w:r w:rsidR="0096314B" w:rsidRPr="00766821">
              <w:rPr>
                <w:rFonts w:ascii="Times New Roman" w:eastAsia="맑은 고딕"/>
                <w:color w:val="000000"/>
                <w:kern w:val="0"/>
                <w:szCs w:val="20"/>
              </w:rPr>
              <w:t>04-10F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4B" w:rsidRPr="00766821" w:rsidRDefault="0096314B" w:rsidP="00F054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766821">
              <w:rPr>
                <w:rFonts w:ascii="Times New Roman" w:eastAsia="맑은 고딕"/>
                <w:color w:val="000000"/>
                <w:kern w:val="0"/>
                <w:szCs w:val="20"/>
              </w:rPr>
              <w:t>aggaagagagGGAAGTTGTAATATAGGTAAGTGTAGGAGA</w:t>
            </w:r>
            <w:proofErr w:type="spellEnd"/>
          </w:p>
        </w:tc>
      </w:tr>
      <w:tr w:rsidR="0096314B" w:rsidRPr="00766821" w:rsidTr="00F0542E">
        <w:trPr>
          <w:trHeight w:val="33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4B" w:rsidRPr="00766821" w:rsidRDefault="00D871A9" w:rsidP="00F054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>EpiTYPER-</w:t>
            </w:r>
            <w:r w:rsidR="0096314B" w:rsidRPr="00766821">
              <w:rPr>
                <w:rFonts w:ascii="Times New Roman" w:eastAsia="맑은 고딕"/>
                <w:color w:val="000000"/>
                <w:kern w:val="0"/>
                <w:szCs w:val="20"/>
              </w:rPr>
              <w:t>04-T7R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4B" w:rsidRPr="00766821" w:rsidRDefault="0096314B" w:rsidP="00F054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766821">
              <w:rPr>
                <w:rFonts w:ascii="Times New Roman" w:eastAsia="맑은 고딕"/>
                <w:color w:val="000000"/>
                <w:kern w:val="0"/>
                <w:szCs w:val="20"/>
              </w:rPr>
              <w:t>cagtaatacgactcactatagggagaaggctTCAAACCACTCCTTAAATAAAACC</w:t>
            </w:r>
            <w:proofErr w:type="spellEnd"/>
          </w:p>
        </w:tc>
      </w:tr>
      <w:tr w:rsidR="0096314B" w:rsidRPr="00766821" w:rsidTr="00F0542E">
        <w:trPr>
          <w:trHeight w:val="33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4B" w:rsidRPr="00766821" w:rsidRDefault="00D871A9" w:rsidP="00F054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>EpiTYPER-</w:t>
            </w:r>
            <w:r w:rsidR="0096314B" w:rsidRPr="00766821">
              <w:rPr>
                <w:rFonts w:ascii="Times New Roman" w:eastAsia="맑은 고딕"/>
                <w:color w:val="000000"/>
                <w:kern w:val="0"/>
                <w:szCs w:val="20"/>
              </w:rPr>
              <w:t>05-10F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14B" w:rsidRPr="00766821" w:rsidRDefault="0096314B" w:rsidP="00F054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766821">
              <w:rPr>
                <w:rFonts w:ascii="Times New Roman" w:eastAsia="맑은 고딕"/>
                <w:color w:val="000000"/>
                <w:kern w:val="0"/>
                <w:szCs w:val="20"/>
              </w:rPr>
              <w:t>aggaagagagGGGTTTAGGTTAGGGGATTTTTT</w:t>
            </w:r>
            <w:proofErr w:type="spellEnd"/>
          </w:p>
        </w:tc>
      </w:tr>
      <w:tr w:rsidR="0096314B" w:rsidRPr="00766821" w:rsidTr="00F0542E">
        <w:trPr>
          <w:trHeight w:val="345"/>
        </w:trPr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14B" w:rsidRPr="00766821" w:rsidRDefault="00D871A9" w:rsidP="00F054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>EpiTYPER-</w:t>
            </w:r>
            <w:r w:rsidR="0096314B" w:rsidRPr="00766821">
              <w:rPr>
                <w:rFonts w:ascii="Times New Roman" w:eastAsia="맑은 고딕"/>
                <w:color w:val="000000"/>
                <w:kern w:val="0"/>
                <w:szCs w:val="20"/>
              </w:rPr>
              <w:t>05-T7R</w:t>
            </w:r>
          </w:p>
        </w:tc>
        <w:tc>
          <w:tcPr>
            <w:tcW w:w="4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14B" w:rsidRPr="00766821" w:rsidRDefault="0096314B" w:rsidP="00F054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766821">
              <w:rPr>
                <w:rFonts w:ascii="Times New Roman" w:eastAsia="맑은 고딕"/>
                <w:color w:val="000000"/>
                <w:kern w:val="0"/>
                <w:szCs w:val="20"/>
              </w:rPr>
              <w:t>cagtaatacgactcactatagggagaaggctACCCTCCCCATACAAACCAC</w:t>
            </w:r>
            <w:proofErr w:type="spellEnd"/>
          </w:p>
        </w:tc>
      </w:tr>
    </w:tbl>
    <w:p w:rsidR="0003153E" w:rsidRPr="00A57229" w:rsidRDefault="005822F4" w:rsidP="00DD7A7A">
      <w:pPr>
        <w:pStyle w:val="a6"/>
        <w:ind w:leftChars="0" w:left="0" w:firstLineChars="250" w:firstLine="500"/>
        <w:rPr>
          <w:rFonts w:ascii="Times New Roman"/>
        </w:rPr>
      </w:pPr>
      <w:r>
        <w:rPr>
          <w:rFonts w:ascii="Times New Roman" w:hint="eastAsia"/>
          <w:vertAlign w:val="superscript"/>
        </w:rPr>
        <w:t>1</w:t>
      </w:r>
      <w:r w:rsidR="0003153E" w:rsidRPr="00A57229">
        <w:rPr>
          <w:rFonts w:ascii="Times New Roman"/>
        </w:rPr>
        <w:t>F and R indicate forward and reverse, respectively.</w:t>
      </w:r>
    </w:p>
    <w:p w:rsidR="0096314B" w:rsidRPr="0003153E" w:rsidRDefault="0096314B"/>
    <w:p w:rsidR="0096314B" w:rsidRDefault="0096314B"/>
    <w:p w:rsidR="0096314B" w:rsidRDefault="0096314B"/>
    <w:p w:rsidR="0096314B" w:rsidRDefault="0096314B"/>
    <w:p w:rsidR="0096314B" w:rsidRDefault="0096314B"/>
    <w:sectPr w:rsidR="0096314B" w:rsidSect="00BA47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7825" w:rsidRDefault="00827825" w:rsidP="00A43E15">
      <w:r>
        <w:separator/>
      </w:r>
    </w:p>
  </w:endnote>
  <w:endnote w:type="continuationSeparator" w:id="0">
    <w:p w:rsidR="00827825" w:rsidRDefault="00827825" w:rsidP="00A43E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7825" w:rsidRDefault="00827825" w:rsidP="00A43E15">
      <w:r>
        <w:separator/>
      </w:r>
    </w:p>
  </w:footnote>
  <w:footnote w:type="continuationSeparator" w:id="0">
    <w:p w:rsidR="00827825" w:rsidRDefault="00827825" w:rsidP="00A43E1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7D020C"/>
    <w:multiLevelType w:val="hybridMultilevel"/>
    <w:tmpl w:val="FE303E3C"/>
    <w:lvl w:ilvl="0" w:tplc="9830F600">
      <w:start w:val="5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30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76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314B"/>
    <w:rsid w:val="0003153E"/>
    <w:rsid w:val="001153D7"/>
    <w:rsid w:val="001658A5"/>
    <w:rsid w:val="0026095F"/>
    <w:rsid w:val="0030233A"/>
    <w:rsid w:val="004E302B"/>
    <w:rsid w:val="00524731"/>
    <w:rsid w:val="005822F4"/>
    <w:rsid w:val="00620186"/>
    <w:rsid w:val="006E3881"/>
    <w:rsid w:val="007367AF"/>
    <w:rsid w:val="00827825"/>
    <w:rsid w:val="008740D0"/>
    <w:rsid w:val="0096314B"/>
    <w:rsid w:val="00964BFA"/>
    <w:rsid w:val="009673FD"/>
    <w:rsid w:val="00992472"/>
    <w:rsid w:val="00A43E15"/>
    <w:rsid w:val="00A57229"/>
    <w:rsid w:val="00A97469"/>
    <w:rsid w:val="00BA4774"/>
    <w:rsid w:val="00C86C9C"/>
    <w:rsid w:val="00CE384E"/>
    <w:rsid w:val="00D871A9"/>
    <w:rsid w:val="00D97838"/>
    <w:rsid w:val="00DD7A7A"/>
    <w:rsid w:val="00DF39B1"/>
    <w:rsid w:val="00E54A37"/>
    <w:rsid w:val="00E91FFC"/>
    <w:rsid w:val="00EB395D"/>
    <w:rsid w:val="00EC4BDE"/>
    <w:rsid w:val="00F0542E"/>
    <w:rsid w:val="00F17602"/>
    <w:rsid w:val="00F6517B"/>
    <w:rsid w:val="00FE5D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314B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96314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semiHidden/>
    <w:unhideWhenUsed/>
    <w:rsid w:val="00A43E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A43E15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semiHidden/>
    <w:unhideWhenUsed/>
    <w:rsid w:val="00A43E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A43E15"/>
    <w:rPr>
      <w:rFonts w:ascii="바탕" w:eastAsia="바탕" w:hAnsi="Times New Roman" w:cs="Times New Roman"/>
      <w:szCs w:val="24"/>
    </w:rPr>
  </w:style>
  <w:style w:type="paragraph" w:styleId="a6">
    <w:name w:val="List Paragraph"/>
    <w:basedOn w:val="a"/>
    <w:uiPriority w:val="34"/>
    <w:qFormat/>
    <w:rsid w:val="00A57229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덕환</dc:creator>
  <cp:lastModifiedBy>김덕환</cp:lastModifiedBy>
  <cp:revision>13</cp:revision>
  <dcterms:created xsi:type="dcterms:W3CDTF">2012-06-21T05:12:00Z</dcterms:created>
  <dcterms:modified xsi:type="dcterms:W3CDTF">2013-10-10T15:23:00Z</dcterms:modified>
</cp:coreProperties>
</file>